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"/>
        <w:gridCol w:w="454"/>
        <w:gridCol w:w="455"/>
        <w:gridCol w:w="455"/>
        <w:gridCol w:w="455"/>
        <w:gridCol w:w="455"/>
        <w:gridCol w:w="455"/>
        <w:gridCol w:w="455"/>
        <w:gridCol w:w="455"/>
        <w:gridCol w:w="455"/>
        <w:gridCol w:w="454"/>
        <w:gridCol w:w="455"/>
        <w:gridCol w:w="455"/>
        <w:gridCol w:w="455"/>
        <w:gridCol w:w="455"/>
        <w:gridCol w:w="455"/>
        <w:gridCol w:w="455"/>
        <w:gridCol w:w="418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G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G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G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A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G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C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G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U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-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8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57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9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1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G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3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5.9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8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0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7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7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5.43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A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6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3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5.4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2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86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6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6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31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4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25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G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8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8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7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9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61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1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31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C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4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5.0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9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85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3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9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14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3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5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6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8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9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3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1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G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5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7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47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3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1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9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1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5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3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G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7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7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9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5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6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3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3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8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3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9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0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8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55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1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6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9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G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0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9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9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8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7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3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3.86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3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5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7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4.86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U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7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2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5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40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4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4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4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8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2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7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6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1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4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5.2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5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G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8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3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8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3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4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4.9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6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79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U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2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1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4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3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9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2.6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1.1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5.1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2</w:t>
            </w:r>
          </w:p>
        </w:tc>
      </w:tr>
      <w:tr>
        <w:trPr>
          <w:trHeight w:val="317" w:hRule="atLeast"/>
        </w:trPr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8"/>
              </w:rPr>
              <w:t>-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5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2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1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5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2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6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3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7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2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6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9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4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1.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-0.8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8"/>
              </w:rPr>
            </w:pPr>
            <w:r>
              <w:rPr>
                <w:rFonts w:cs="Calibri" w:ascii="Calibri" w:hAnsi="Calibri"/>
                <w:sz w:val="12"/>
                <w:szCs w:val="18"/>
              </w:rPr>
              <w:t>0.72</w:t>
            </w:r>
          </w:p>
        </w:tc>
      </w:tr>
    </w:tbl>
    <w:p>
      <w:pPr>
        <w:pStyle w:val="Normal"/>
        <w:tabs>
          <w:tab w:val="clear" w:pos="720"/>
          <w:tab w:val="left" w:pos="2205" w:leader="none"/>
        </w:tabs>
        <w:jc w:val="both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Cs w:val="24"/>
        </w:rPr>
        <w:t>blank cell represents those mutations which are not observed in dataset or their expected value is approaching zero during the observed/expected value determination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38:00Z</dcterms:created>
  <dc:creator>ANUJ</dc:creator>
  <dc:description/>
  <cp:keywords/>
  <dc:language>en-US</dc:language>
  <cp:lastModifiedBy>ANUJ</cp:lastModifiedBy>
  <dcterms:modified xsi:type="dcterms:W3CDTF">2011-05-13T20:18:00Z</dcterms:modified>
  <cp:revision>3</cp:revision>
  <dc:subject/>
  <dc:title/>
</cp:coreProperties>
</file>